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</w:t>
      </w:r>
      <w:r>
        <w:rPr/>
        <w:t>1: Primer sequences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3686"/>
        <w:gridCol w:w="3544"/>
        <w:gridCol w:w="1559"/>
      </w:tblGrid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9" w:hanging="141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Reverse prim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Accession number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b2m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ACTCCTAACGCTGTGGATCA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ACTTAACTATCTTGGGCTTAT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B436775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cl1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TTCTGTCGCCACCATC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TTCTCTTGGGCATCAGC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3131725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cr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CAATGTTCTGCATCTGACCTAAA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AATGGAAAGAACCAGCTCTGTC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001001620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epx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GCCTCCCAGGGTACA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AGGAACTTCCTCGCCA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sc.33169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foxp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TGCAGTCTCTGGAAC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TGCCAGTGGCTACAAT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Y669812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gapd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CATGGCCTTCCGT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CCAGGATGCCCTTG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DQ845173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gzm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AGCTCACTCGATAACCAAGA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TTTAGAAGTTTAAGGTCACCCT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001198926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gzm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CTCCTATGGAAGAAAGGATG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TCCAGGGCAGGAAACTT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001143710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hmb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ACGGCCATGTCTGGT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ACCACACTGTCCGTTTGT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001097412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fn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GTAGCTCTGGGAAACTGAA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CTTTGCGCTGGATC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Y188090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1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AGAACAGCTGCATCCAC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CTGGTCCTTCGTTTGAAAGA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404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12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CCTGCTTACCACTTGAA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ATTCATGGCCTGGAAC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3993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12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TGAAGAAGACGGCATCAC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GAGTGACTGGCTCAGA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4013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1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 xml:space="preserve">CTGACCACCAGCATGCAGTACT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TGCAGTCGGAGATGTT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3803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2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AACCCACACCTTCCATT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TCTCCAGAGGAGGCATG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1926286.2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3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CTTCGCTCTGGCCTTA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TGACAGGCAGCAAGTA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3121912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CGGGCCTCGACT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CCGCTCAGGAGGCTCT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4123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GTGGCAGAGACCTTGA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ATCGCCTATCAGCAGAG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J010088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il5r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AAGGATGCCCCTGAGG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CTGTATTCTTGGCATTCTT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3358500.2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klrk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CTCAAAATTCCAGTCTTCTGAAGATAT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GATCTGTTTGTTGGAATTTGTAC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3813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nkl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TCTGACCCCTGAGCAC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CCAGCTCCTCTCTTTGG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3124939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nos2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CGTTATGCCACCAACAATG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ACCCGGAAGTCGTGC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001143690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rpl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 xml:space="preserve">CAAGAGTAACTACAACCTTC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 xml:space="preserve">GAACTCTACGATGAATCTTC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DQ845176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stat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CCATTCGCTGACATCC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GGGAGCTGTAGTGTTTA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1924928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stat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TCCCAGCTACGATCAAGAT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TGAGAGTGTGGTGGAT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HM135386.1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tbp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 xml:space="preserve">AACAGTTCAGTAGTTATGAGCCAGA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GATGTTCTCAAACGCTT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DQ178129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tgf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AAGCGCATCGAGGCCAT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GCTCCGGTTCGACACTT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M_214015</w:t>
            </w:r>
          </w:p>
        </w:tc>
      </w:tr>
      <w:tr>
        <w:trPr>
          <w:trHeight w:val="227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16" w:leader="none"/>
              </w:tabs>
              <w:ind w:left="-93" w:right="-108" w:hanging="144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ywhaz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ind w:hanging="141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ATGCAACCAACACATCCTAT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>GCATTATTAGCGTGCTGTC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M_001927228.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9:39:00Z</dcterms:created>
  <dc:creator>Dries Masure</dc:creator>
  <dc:description/>
  <cp:keywords/>
  <dc:language>en-US</dc:language>
  <cp:lastModifiedBy>Dries Masure</cp:lastModifiedBy>
  <dcterms:modified xsi:type="dcterms:W3CDTF">2013-08-09T09:48:00Z</dcterms:modified>
  <cp:revision>3</cp:revision>
  <dc:subject/>
  <dc:title/>
</cp:coreProperties>
</file>